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6BF47E" w14:textId="57C45311" w:rsidR="000B5633" w:rsidRPr="00DC38AA" w:rsidRDefault="00731D23" w:rsidP="000B5633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Multimedia Appendix 1</w:t>
      </w:r>
    </w:p>
    <w:p w14:paraId="128F5C2B" w14:textId="77777777" w:rsidR="000B5633" w:rsidRPr="00DC38AA" w:rsidRDefault="000B5633" w:rsidP="000B5633">
      <w:pPr>
        <w:rPr>
          <w:rFonts w:ascii="Times New Roman" w:hAnsi="Times New Roman" w:cs="Times New Roman"/>
          <w:lang w:val="en-GB"/>
        </w:rPr>
      </w:pPr>
    </w:p>
    <w:p w14:paraId="0D8139A4" w14:textId="1B7645FE" w:rsidR="004B2BF0" w:rsidRDefault="000B5633">
      <w:pPr>
        <w:rPr>
          <w:rFonts w:ascii="Times New Roman" w:hAnsi="Times New Roman" w:cs="Times New Roman"/>
          <w:lang w:val="en-GB"/>
        </w:rPr>
      </w:pPr>
      <w:r w:rsidRPr="00DC38AA">
        <w:rPr>
          <w:rFonts w:ascii="Times New Roman" w:hAnsi="Times New Roman" w:cs="Times New Roman"/>
          <w:lang w:val="en-GB"/>
        </w:rPr>
        <w:t>Th</w:t>
      </w:r>
      <w:r w:rsidR="00255274">
        <w:rPr>
          <w:rFonts w:ascii="Times New Roman" w:hAnsi="Times New Roman" w:cs="Times New Roman"/>
          <w:lang w:val="en-GB"/>
        </w:rPr>
        <w:t>e authors have provided this appendix</w:t>
      </w:r>
      <w:r w:rsidRPr="00DC38AA">
        <w:rPr>
          <w:rFonts w:ascii="Times New Roman" w:hAnsi="Times New Roman" w:cs="Times New Roman"/>
          <w:lang w:val="en-GB"/>
        </w:rPr>
        <w:t xml:space="preserve"> to give readers additional information about their work. </w:t>
      </w:r>
      <w:r w:rsidR="00255274" w:rsidRPr="00255274">
        <w:rPr>
          <w:rFonts w:ascii="Times New Roman" w:hAnsi="Times New Roman" w:cs="Times New Roman"/>
          <w:lang w:val="en-GB"/>
        </w:rPr>
        <w:t>Pedianet, 2004-2018, N=121,540</w:t>
      </w:r>
      <w:r w:rsidR="004B2BF0" w:rsidRPr="00255274">
        <w:rPr>
          <w:rFonts w:ascii="Times New Roman" w:hAnsi="Times New Roman" w:cs="Times New Roman"/>
          <w:lang w:val="en-GB"/>
        </w:rPr>
        <w:t>.</w:t>
      </w:r>
    </w:p>
    <w:p w14:paraId="660155D0" w14:textId="77777777" w:rsidR="006C38B8" w:rsidRDefault="006C38B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36578539" w14:textId="5412883C" w:rsidR="006C38B8" w:rsidRDefault="006C38B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Figure S1. Flow-chart</w:t>
      </w:r>
    </w:p>
    <w:p w14:paraId="03D24A7F" w14:textId="77777777" w:rsidR="006C38B8" w:rsidRDefault="006C38B8">
      <w:pPr>
        <w:rPr>
          <w:rFonts w:ascii="Times New Roman" w:hAnsi="Times New Roman" w:cs="Times New Roman"/>
          <w:lang w:val="en-GB"/>
        </w:rPr>
      </w:pPr>
      <w:r w:rsidRPr="006C38B8">
        <w:rPr>
          <w:rFonts w:ascii="Times New Roman" w:hAnsi="Times New Roman" w:cs="Times New Roman"/>
          <w:noProof/>
          <w:lang w:eastAsia="it-IT"/>
        </w:rPr>
        <w:drawing>
          <wp:inline distT="0" distB="0" distL="0" distR="0" wp14:anchorId="7AC0A6A8" wp14:editId="1FB0B4ED">
            <wp:extent cx="6120130" cy="6120130"/>
            <wp:effectExtent l="0" t="0" r="1270" b="1270"/>
            <wp:docPr id="3" name="Immagine 2">
              <a:extLst xmlns:a="http://schemas.openxmlformats.org/drawingml/2006/main">
                <a:ext uri="{FF2B5EF4-FFF2-40B4-BE49-F238E27FC236}">
                  <a16:creationId xmlns:a16="http://schemas.microsoft.com/office/drawing/2014/main" id="{6740C134-50E7-73BF-8E94-6632E8EA981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2">
                      <a:extLst>
                        <a:ext uri="{FF2B5EF4-FFF2-40B4-BE49-F238E27FC236}">
                          <a16:creationId xmlns:a16="http://schemas.microsoft.com/office/drawing/2014/main" id="{6740C134-50E7-73BF-8E94-6632E8EA981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7FF66" w14:textId="5C45FB9B" w:rsidR="006C38B8" w:rsidRDefault="006C38B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5"/>
        <w:gridCol w:w="2450"/>
        <w:gridCol w:w="2450"/>
        <w:gridCol w:w="1216"/>
        <w:gridCol w:w="867"/>
      </w:tblGrid>
      <w:tr w:rsidR="00255274" w:rsidRPr="00255274" w14:paraId="5071A7F7" w14:textId="77777777" w:rsidTr="00255274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4B5B" w14:textId="77777777" w:rsidR="00255274" w:rsidRPr="00255274" w:rsidRDefault="00255274" w:rsidP="00255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C38B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lastRenderedPageBreak/>
              <w:t xml:space="preserve">Table S1. Distribution of timing of exposure. </w:t>
            </w: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dianet, 2004-2018, N=121,540.</w:t>
            </w:r>
          </w:p>
        </w:tc>
      </w:tr>
      <w:tr w:rsidR="00255274" w:rsidRPr="00255274" w14:paraId="728A787D" w14:textId="77777777" w:rsidTr="00255274">
        <w:trPr>
          <w:trHeight w:val="300"/>
        </w:trPr>
        <w:tc>
          <w:tcPr>
            <w:tcW w:w="13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59AA1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xposure 6 mo.</w:t>
            </w:r>
          </w:p>
        </w:tc>
        <w:tc>
          <w:tcPr>
            <w:tcW w:w="1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DB8C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xposure 1 yr.</w:t>
            </w:r>
          </w:p>
        </w:tc>
        <w:tc>
          <w:tcPr>
            <w:tcW w:w="1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84127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xposure 2 yr.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87752" w14:textId="77777777" w:rsidR="00255274" w:rsidRPr="00255274" w:rsidRDefault="00255274" w:rsidP="00255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64BE5" w14:textId="77777777" w:rsidR="00255274" w:rsidRPr="00255274" w:rsidRDefault="00255274" w:rsidP="00255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%)</w:t>
            </w:r>
          </w:p>
        </w:tc>
      </w:tr>
      <w:tr w:rsidR="00255274" w:rsidRPr="00255274" w14:paraId="18EE7814" w14:textId="77777777" w:rsidTr="00255274">
        <w:trPr>
          <w:trHeight w:val="300"/>
        </w:trPr>
        <w:tc>
          <w:tcPr>
            <w:tcW w:w="1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D4D9E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78A20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E4C2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6DF56" w14:textId="77777777" w:rsidR="00255274" w:rsidRPr="00255274" w:rsidRDefault="00255274" w:rsidP="00255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69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2BFA2" w14:textId="77777777" w:rsidR="00255274" w:rsidRPr="00255274" w:rsidRDefault="00255274" w:rsidP="00255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31)</w:t>
            </w:r>
          </w:p>
        </w:tc>
      </w:tr>
      <w:tr w:rsidR="00255274" w:rsidRPr="00255274" w14:paraId="45C8D1F2" w14:textId="77777777" w:rsidTr="00255274">
        <w:trPr>
          <w:trHeight w:val="300"/>
        </w:trPr>
        <w:tc>
          <w:tcPr>
            <w:tcW w:w="1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6305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82CA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016686A2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7A315" w14:textId="77777777" w:rsidR="00255274" w:rsidRPr="00255274" w:rsidRDefault="00255274" w:rsidP="00255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14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8393E" w14:textId="77777777" w:rsidR="00255274" w:rsidRPr="00255274" w:rsidRDefault="00255274" w:rsidP="00255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24)</w:t>
            </w:r>
          </w:p>
        </w:tc>
      </w:tr>
      <w:tr w:rsidR="00255274" w:rsidRPr="00255274" w14:paraId="1D56830A" w14:textId="77777777" w:rsidTr="00255274">
        <w:trPr>
          <w:trHeight w:val="300"/>
        </w:trPr>
        <w:tc>
          <w:tcPr>
            <w:tcW w:w="1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B0343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4128ECB8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5A0E1E57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EE517" w14:textId="77777777" w:rsidR="00255274" w:rsidRPr="00255274" w:rsidRDefault="00255274" w:rsidP="00255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12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79C5D" w14:textId="77777777" w:rsidR="00255274" w:rsidRPr="00255274" w:rsidRDefault="00255274" w:rsidP="00255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26)</w:t>
            </w:r>
          </w:p>
        </w:tc>
      </w:tr>
      <w:tr w:rsidR="00255274" w:rsidRPr="00255274" w14:paraId="7478E084" w14:textId="77777777" w:rsidTr="00255274">
        <w:trPr>
          <w:trHeight w:val="300"/>
        </w:trPr>
        <w:tc>
          <w:tcPr>
            <w:tcW w:w="1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1AEDD5A6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312A11EE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35FE9C05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44D61" w14:textId="77777777" w:rsidR="00255274" w:rsidRPr="00255274" w:rsidRDefault="00255274" w:rsidP="00255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57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92262" w14:textId="77777777" w:rsidR="00255274" w:rsidRPr="00255274" w:rsidRDefault="00255274" w:rsidP="00255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19)</w:t>
            </w:r>
          </w:p>
        </w:tc>
      </w:tr>
    </w:tbl>
    <w:p w14:paraId="2367F38C" w14:textId="5C4A1CC4" w:rsidR="00255274" w:rsidRDefault="00255274">
      <w:pPr>
        <w:rPr>
          <w:rFonts w:ascii="Times New Roman" w:eastAsia="Times New Roman" w:hAnsi="Times New Roman" w:cs="Times New Roman"/>
          <w:color w:val="000000"/>
          <w:lang w:eastAsia="it-IT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2"/>
        <w:gridCol w:w="7306"/>
      </w:tblGrid>
      <w:tr w:rsidR="00255274" w:rsidRPr="00BA5DF3" w14:paraId="63F5548E" w14:textId="77777777" w:rsidTr="00255274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B562" w14:textId="4865250A" w:rsidR="00255274" w:rsidRPr="006C38B8" w:rsidRDefault="00255274" w:rsidP="00255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6C38B8"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  <w:t>Table S2.</w:t>
            </w:r>
            <w:r w:rsidRPr="006C38B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ATC codes for classification based on the Spectrum of action and Class of antibiotic therapy</w:t>
            </w:r>
          </w:p>
        </w:tc>
      </w:tr>
      <w:tr w:rsidR="00255274" w:rsidRPr="00255274" w14:paraId="5081432E" w14:textId="77777777" w:rsidTr="00255274">
        <w:trPr>
          <w:trHeight w:val="315"/>
        </w:trPr>
        <w:tc>
          <w:tcPr>
            <w:tcW w:w="1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B143" w14:textId="77777777" w:rsidR="00255274" w:rsidRPr="00255274" w:rsidRDefault="00255274" w:rsidP="00255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pectrum of action</w:t>
            </w:r>
          </w:p>
        </w:tc>
        <w:tc>
          <w:tcPr>
            <w:tcW w:w="3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43D6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TC codes</w:t>
            </w:r>
          </w:p>
        </w:tc>
      </w:tr>
      <w:tr w:rsidR="00255274" w:rsidRPr="00255274" w14:paraId="5BE97222" w14:textId="77777777" w:rsidTr="00255274">
        <w:trPr>
          <w:trHeight w:val="31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1EC5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rrow-spectrum antibiotics</w:t>
            </w:r>
          </w:p>
        </w:tc>
        <w:tc>
          <w:tcPr>
            <w:tcW w:w="3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23FE" w14:textId="5D97E366" w:rsidR="00255274" w:rsidRPr="00255274" w:rsidRDefault="005E78C2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E78C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01CA04, </w:t>
            </w:r>
            <w:r w:rsidR="00255274"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01CR04, J01DB01, J01FA06, J01FA09, J01FF02, J01XE01, J01XX01, J01XX03</w:t>
            </w:r>
          </w:p>
        </w:tc>
      </w:tr>
      <w:tr w:rsidR="00255274" w:rsidRPr="00255274" w14:paraId="3E0D1254" w14:textId="77777777" w:rsidTr="00255274">
        <w:trPr>
          <w:trHeight w:val="60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584C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oad-spectrum antibiotics</w:t>
            </w:r>
          </w:p>
        </w:tc>
        <w:tc>
          <w:tcPr>
            <w:tcW w:w="3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43334" w14:textId="26FBA19D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01CA01, J01CR01, J01CR02, J01DC02, J01DC04, J01DC06, J01DC10, J01DD01, J01DD02, J01DD04, J01DD08, J01DD13, J01DD14, J01DE01, J01FA01, J01FA02, J01FA07, </w:t>
            </w:r>
            <w:r w:rsidR="00BA5DF3"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01FA10, </w:t>
            </w: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01FA11, J01FA12</w:t>
            </w:r>
          </w:p>
        </w:tc>
      </w:tr>
      <w:tr w:rsidR="00255274" w:rsidRPr="00255274" w14:paraId="47ABF984" w14:textId="77777777" w:rsidTr="00255274">
        <w:trPr>
          <w:trHeight w:val="31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0273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3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B8C4" w14:textId="77777777" w:rsidR="00255274" w:rsidRPr="00255274" w:rsidRDefault="00255274" w:rsidP="00255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255274" w:rsidRPr="00255274" w14:paraId="2E50C926" w14:textId="77777777" w:rsidTr="00255274">
        <w:trPr>
          <w:trHeight w:val="315"/>
        </w:trPr>
        <w:tc>
          <w:tcPr>
            <w:tcW w:w="1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0D47" w14:textId="77777777" w:rsidR="00255274" w:rsidRPr="00255274" w:rsidRDefault="00255274" w:rsidP="00255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lass of antibiotic therapy</w:t>
            </w:r>
          </w:p>
        </w:tc>
        <w:tc>
          <w:tcPr>
            <w:tcW w:w="3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2BD7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255274" w:rsidRPr="00255274" w14:paraId="20BCF1D3" w14:textId="77777777" w:rsidTr="00255274">
        <w:trPr>
          <w:trHeight w:val="30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7BD0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nicillins</w:t>
            </w:r>
          </w:p>
        </w:tc>
        <w:tc>
          <w:tcPr>
            <w:tcW w:w="3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BF91" w14:textId="5CC16F85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lang w:eastAsia="it-IT"/>
              </w:rPr>
              <w:t>J01CA</w:t>
            </w:r>
            <w:r w:rsidR="00BA5DF3">
              <w:rPr>
                <w:rFonts w:ascii="Times New Roman" w:eastAsia="Times New Roman" w:hAnsi="Times New Roman" w:cs="Times New Roman"/>
                <w:lang w:eastAsia="it-IT"/>
              </w:rPr>
              <w:t>04</w:t>
            </w:r>
            <w:r w:rsidRPr="00255274">
              <w:rPr>
                <w:rFonts w:ascii="Times New Roman" w:eastAsia="Times New Roman" w:hAnsi="Times New Roman" w:cs="Times New Roman"/>
                <w:lang w:eastAsia="it-IT"/>
              </w:rPr>
              <w:t>, J01CA01, J01CR01, J01CR02, J01CR04</w:t>
            </w:r>
          </w:p>
        </w:tc>
      </w:tr>
      <w:tr w:rsidR="00255274" w:rsidRPr="00255274" w14:paraId="526161C4" w14:textId="77777777" w:rsidTr="00255274">
        <w:trPr>
          <w:trHeight w:val="60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DE75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phalosporins</w:t>
            </w:r>
          </w:p>
        </w:tc>
        <w:tc>
          <w:tcPr>
            <w:tcW w:w="3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3E7D4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lang w:eastAsia="it-IT"/>
              </w:rPr>
              <w:t>J01DB01, J01DC02, J01DC04, J01DC06, J01DC10, J01DD01, J01DD02, J01DD04, J01DD08, J01DD13, J01DD14, J01DE01</w:t>
            </w:r>
          </w:p>
        </w:tc>
      </w:tr>
      <w:tr w:rsidR="00255274" w:rsidRPr="00255274" w14:paraId="24CD688D" w14:textId="77777777" w:rsidTr="00255274">
        <w:trPr>
          <w:trHeight w:val="30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8D6B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crolides</w:t>
            </w:r>
          </w:p>
        </w:tc>
        <w:tc>
          <w:tcPr>
            <w:tcW w:w="3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2D52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lang w:eastAsia="it-IT"/>
              </w:rPr>
              <w:t>J01FA01, J01FA02, J01FA06, J01FA07, J01FA09, J01FA10, J01FA11, J01FA12</w:t>
            </w:r>
          </w:p>
        </w:tc>
      </w:tr>
      <w:tr w:rsidR="00255274" w:rsidRPr="00255274" w14:paraId="685D7C7A" w14:textId="77777777" w:rsidTr="00255274">
        <w:trPr>
          <w:trHeight w:val="315"/>
        </w:trPr>
        <w:tc>
          <w:tcPr>
            <w:tcW w:w="1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0A0D1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thers</w:t>
            </w:r>
          </w:p>
        </w:tc>
        <w:tc>
          <w:tcPr>
            <w:tcW w:w="37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66997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lang w:eastAsia="it-IT"/>
              </w:rPr>
              <w:t>J01FF02, J01XE01, J01XX01, J01XX03</w:t>
            </w:r>
          </w:p>
        </w:tc>
      </w:tr>
    </w:tbl>
    <w:p w14:paraId="223E6BF0" w14:textId="6B4ACE97" w:rsidR="00255274" w:rsidRDefault="00255274">
      <w:pPr>
        <w:rPr>
          <w:rFonts w:ascii="Times New Roman" w:eastAsia="Times New Roman" w:hAnsi="Times New Roman" w:cs="Times New Roman"/>
          <w:color w:val="000000"/>
          <w:lang w:eastAsia="it-IT"/>
        </w:rPr>
      </w:pPr>
    </w:p>
    <w:p w14:paraId="2FE46E84" w14:textId="1FF4D2FD" w:rsidR="00255274" w:rsidRDefault="00255274">
      <w:pPr>
        <w:rPr>
          <w:rFonts w:ascii="Times New Roman" w:eastAsia="Times New Roman" w:hAnsi="Times New Roman" w:cs="Times New Roman"/>
          <w:color w:val="000000"/>
          <w:lang w:eastAsia="it-IT"/>
        </w:rPr>
      </w:pPr>
      <w:r>
        <w:rPr>
          <w:rFonts w:ascii="Times New Roman" w:eastAsia="Times New Roman" w:hAnsi="Times New Roman" w:cs="Times New Roman"/>
          <w:color w:val="000000"/>
          <w:lang w:eastAsia="it-IT"/>
        </w:rPr>
        <w:br w:type="page"/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2"/>
        <w:gridCol w:w="1726"/>
        <w:gridCol w:w="1718"/>
        <w:gridCol w:w="3362"/>
      </w:tblGrid>
      <w:tr w:rsidR="00255274" w:rsidRPr="00255274" w14:paraId="0BA818E0" w14:textId="77777777" w:rsidTr="00255274">
        <w:trPr>
          <w:trHeight w:val="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F252" w14:textId="77777777" w:rsidR="00255274" w:rsidRPr="00255274" w:rsidRDefault="00255274" w:rsidP="00255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C38B8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lastRenderedPageBreak/>
              <w:t xml:space="preserve">Table S3. Incidence of obesity overall and among characteristics of interest. </w:t>
            </w: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dianet, 2004-2018, N=121,540.</w:t>
            </w:r>
          </w:p>
        </w:tc>
      </w:tr>
      <w:tr w:rsidR="00255274" w:rsidRPr="00255274" w14:paraId="1531292D" w14:textId="77777777" w:rsidTr="0025527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EEEC4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AA12D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.ro of obe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64298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son-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595D0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 (95% CI) x 100 person-yr.</w:t>
            </w:r>
          </w:p>
        </w:tc>
      </w:tr>
      <w:tr w:rsidR="00255274" w:rsidRPr="00255274" w14:paraId="4BD9D1E6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6A4F" w14:textId="77777777" w:rsidR="00255274" w:rsidRPr="00255274" w:rsidRDefault="00255274" w:rsidP="00255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verall 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0CB3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0B1E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3A71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255274" w:rsidRPr="00255274" w14:paraId="3C1A1733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3E04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HO defi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1B02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09CD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574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AA6E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05 (4.01 - 4.1)</w:t>
            </w:r>
          </w:p>
        </w:tc>
      </w:tr>
      <w:tr w:rsidR="00255274" w:rsidRPr="00255274" w14:paraId="2222728A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E62E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DC Defi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46B5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C58FC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8168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7D1D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6 (1.83 - 1.89)</w:t>
            </w:r>
          </w:p>
        </w:tc>
      </w:tr>
      <w:tr w:rsidR="00255274" w:rsidRPr="00255274" w14:paraId="3B0BDCDF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EA08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FCD7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685F8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47F8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255274" w:rsidRPr="00255274" w14:paraId="2300A8DE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2071" w14:textId="77777777" w:rsidR="00255274" w:rsidRPr="00255274" w:rsidRDefault="00255274" w:rsidP="00255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fant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6931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243FB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E374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255274" w:rsidRPr="00255274" w14:paraId="58AB86C9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0A50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8BB6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8748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978A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255274" w:rsidRPr="00255274" w14:paraId="7DE45ECD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BE50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808080"/>
                <w:lang w:eastAsia="it-IT"/>
              </w:rPr>
              <w:t>Unexp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CF1E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7362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491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6D5E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6 (3.67 - 3.85)</w:t>
            </w:r>
          </w:p>
        </w:tc>
      </w:tr>
      <w:tr w:rsidR="00255274" w:rsidRPr="00255274" w14:paraId="61E5BF1A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CC65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808080"/>
                <w:lang w:eastAsia="it-IT"/>
              </w:rPr>
              <w:t>Exp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0427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0E41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231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B566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18 (4.08 - 4.28)</w:t>
            </w:r>
          </w:p>
        </w:tc>
      </w:tr>
      <w:tr w:rsidR="00255274" w:rsidRPr="00255274" w14:paraId="0112A8D2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395D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745B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C384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6D8E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255274" w:rsidRPr="00255274" w14:paraId="71EC35E9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37A9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808080"/>
                <w:lang w:eastAsia="it-IT"/>
              </w:rPr>
              <w:t>Unexp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3126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738B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0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7556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88 (3.79 - 3.97)</w:t>
            </w:r>
          </w:p>
        </w:tc>
      </w:tr>
      <w:tr w:rsidR="00255274" w:rsidRPr="00255274" w14:paraId="09B0ADDA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2B67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808080"/>
                <w:lang w:eastAsia="it-IT"/>
              </w:rPr>
              <w:t>Exp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B65A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93C7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833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2784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52 (4.41 - 4.63)</w:t>
            </w:r>
          </w:p>
        </w:tc>
      </w:tr>
      <w:tr w:rsidR="00255274" w:rsidRPr="00255274" w14:paraId="1C6EB095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2ED4" w14:textId="77777777" w:rsidR="00255274" w:rsidRPr="00255274" w:rsidRDefault="00255274" w:rsidP="00255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cal area of ori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626A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6FD3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BA0A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255274" w:rsidRPr="00255274" w14:paraId="11A2AFA3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F847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B152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59C7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E99B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255274" w:rsidRPr="00255274" w14:paraId="4414F3F0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A8E7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808080"/>
                <w:lang w:eastAsia="it-IT"/>
              </w:rPr>
              <w:t>Unexp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7198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BF98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344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E8EE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44 (3.37 - 3.52)</w:t>
            </w:r>
          </w:p>
        </w:tc>
      </w:tr>
      <w:tr w:rsidR="00255274" w:rsidRPr="00255274" w14:paraId="0BDB9974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133A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808080"/>
                <w:lang w:eastAsia="it-IT"/>
              </w:rPr>
              <w:t>Exp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9E7D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1C85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700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DE94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6 (3.66 - 3.86)</w:t>
            </w:r>
          </w:p>
        </w:tc>
      </w:tr>
      <w:tr w:rsidR="00255274" w:rsidRPr="00255274" w14:paraId="75917DFA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A7C6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05FD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7117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2FFB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255274" w:rsidRPr="00255274" w14:paraId="74B02B3F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C69F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808080"/>
                <w:lang w:eastAsia="it-IT"/>
              </w:rPr>
              <w:t>Unexp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A3B1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A6A6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45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1720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05 (3.89 - 4.22)</w:t>
            </w:r>
          </w:p>
        </w:tc>
      </w:tr>
      <w:tr w:rsidR="00255274" w:rsidRPr="00255274" w14:paraId="392B01B1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FD36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808080"/>
                <w:lang w:eastAsia="it-IT"/>
              </w:rPr>
              <w:t>Exp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B4B2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5CD5B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39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FAD7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97 (3.8 - 4.14)</w:t>
            </w:r>
          </w:p>
        </w:tc>
      </w:tr>
      <w:tr w:rsidR="00255274" w:rsidRPr="00255274" w14:paraId="708875E6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B93E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outh &amp;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667A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1FD3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C2C2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255274" w:rsidRPr="00255274" w14:paraId="2FD7AE1B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E846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808080"/>
                <w:lang w:eastAsia="it-IT"/>
              </w:rPr>
              <w:t>Unexp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98AC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F71E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519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24AC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83 (4.67 - 4.99)</w:t>
            </w:r>
          </w:p>
        </w:tc>
      </w:tr>
      <w:tr w:rsidR="00255274" w:rsidRPr="00255274" w14:paraId="3CE457D5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1090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808080"/>
                <w:lang w:eastAsia="it-IT"/>
              </w:rPr>
              <w:t>Exp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141F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F9865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124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2633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36 (5.22 - 5.5)</w:t>
            </w:r>
          </w:p>
        </w:tc>
      </w:tr>
      <w:tr w:rsidR="00255274" w:rsidRPr="00255274" w14:paraId="6FCDACB6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5009" w14:textId="77777777" w:rsidR="00255274" w:rsidRPr="00255274" w:rsidRDefault="00255274" w:rsidP="00255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31F3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21876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30E6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255274" w:rsidRPr="00255274" w14:paraId="08DCA9BD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B50F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-school 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CC80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3259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7718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255274" w:rsidRPr="00255274" w14:paraId="7AF05229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7F38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808080"/>
                <w:lang w:eastAsia="it-IT"/>
              </w:rPr>
              <w:t>Unexp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4CBB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5D0E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225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A1A0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2 (1.27 - 1.37)</w:t>
            </w:r>
          </w:p>
        </w:tc>
      </w:tr>
      <w:tr w:rsidR="00255274" w:rsidRPr="00255274" w14:paraId="530A5C6C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FA55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808080"/>
                <w:lang w:eastAsia="it-IT"/>
              </w:rPr>
              <w:t>Exp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906D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A80C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255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B757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7 (1.61 - 1.73)</w:t>
            </w:r>
          </w:p>
        </w:tc>
      </w:tr>
      <w:tr w:rsidR="00255274" w:rsidRPr="00255274" w14:paraId="5C040E12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7094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chool-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B356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AE5A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90CF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255274" w:rsidRPr="00255274" w14:paraId="32CFDA81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9D36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808080"/>
                <w:lang w:eastAsia="it-IT"/>
              </w:rPr>
              <w:t>Unexp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DDD5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1D93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248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9181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53 (3.46 - 3.59)</w:t>
            </w:r>
          </w:p>
        </w:tc>
      </w:tr>
      <w:tr w:rsidR="00255274" w:rsidRPr="00255274" w14:paraId="7D5CC608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5C21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808080"/>
                <w:lang w:eastAsia="it-IT"/>
              </w:rPr>
              <w:t>Exp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52F4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822F3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859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829F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86 (3.79 - 3.94)</w:t>
            </w:r>
          </w:p>
        </w:tc>
      </w:tr>
      <w:tr w:rsidR="00255274" w:rsidRPr="00255274" w14:paraId="6D096AC9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0A8E" w14:textId="77777777" w:rsidR="00255274" w:rsidRPr="00255274" w:rsidRDefault="00255274" w:rsidP="00255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212121"/>
                <w:lang w:val="en-US" w:eastAsia="it-IT"/>
              </w:rPr>
              <w:t xml:space="preserve">Area-deprivation inde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C7EC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57696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27C4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255274" w:rsidRPr="00255274" w14:paraId="72F33861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8008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DI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72AD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FA10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1FE3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255274" w:rsidRPr="00255274" w14:paraId="55D29BB2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D72C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808080"/>
                <w:lang w:eastAsia="it-IT"/>
              </w:rPr>
              <w:t>Unexp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AF98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1065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48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B2AE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47 (3.33 - 3.62)</w:t>
            </w:r>
          </w:p>
        </w:tc>
      </w:tr>
      <w:tr w:rsidR="00255274" w:rsidRPr="00255274" w14:paraId="78D98C50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D761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808080"/>
                <w:lang w:eastAsia="it-IT"/>
              </w:rPr>
              <w:t>Exp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644D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EC36C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8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0431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97 (3.8 - 4.15)</w:t>
            </w:r>
          </w:p>
        </w:tc>
      </w:tr>
      <w:tr w:rsidR="00255274" w:rsidRPr="00255274" w14:paraId="36F26775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C1F6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DI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DF99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B345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2ADF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255274" w:rsidRPr="00255274" w14:paraId="4E3B9146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C10F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808080"/>
                <w:lang w:eastAsia="it-IT"/>
              </w:rPr>
              <w:t>Unexp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26DA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6132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56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9980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2 (3.58 - 3.87)</w:t>
            </w:r>
          </w:p>
        </w:tc>
      </w:tr>
      <w:tr w:rsidR="00255274" w:rsidRPr="00255274" w14:paraId="11EA859E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1919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808080"/>
                <w:lang w:eastAsia="it-IT"/>
              </w:rPr>
              <w:t>Exp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B8CA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D5A8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23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5152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19 (4.02 - 4.37)</w:t>
            </w:r>
          </w:p>
        </w:tc>
      </w:tr>
      <w:tr w:rsidR="00255274" w:rsidRPr="00255274" w14:paraId="2DFC7E97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B52B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DI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2A5B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C916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3DA3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255274" w:rsidRPr="00255274" w14:paraId="675CADE3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41AB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808080"/>
                <w:lang w:eastAsia="it-IT"/>
              </w:rPr>
              <w:t>Unexp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1CA8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2335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63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A1B7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93 (3.78 - 4.08)</w:t>
            </w:r>
          </w:p>
        </w:tc>
      </w:tr>
      <w:tr w:rsidR="00255274" w:rsidRPr="00255274" w14:paraId="5F2A40C0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D772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808080"/>
                <w:lang w:eastAsia="it-IT"/>
              </w:rPr>
              <w:t>Exp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2588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8235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49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271D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36 (4.19 - 4.53)</w:t>
            </w:r>
          </w:p>
        </w:tc>
      </w:tr>
      <w:tr w:rsidR="00255274" w:rsidRPr="00255274" w14:paraId="51157A82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EEF2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DI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BB04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6118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AAFC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255274" w:rsidRPr="00255274" w14:paraId="791693C9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BBD2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808080"/>
                <w:lang w:eastAsia="it-IT"/>
              </w:rPr>
              <w:t>Unexp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4506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D9F0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186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8F1A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99 (3.83 - 4.15)</w:t>
            </w:r>
          </w:p>
        </w:tc>
      </w:tr>
      <w:tr w:rsidR="00255274" w:rsidRPr="00255274" w14:paraId="2FE8F9C3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80D3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808080"/>
                <w:lang w:eastAsia="it-IT"/>
              </w:rPr>
              <w:t>Exp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13C4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1C73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70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1DE0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5 (4.32 - 4.68)</w:t>
            </w:r>
          </w:p>
        </w:tc>
      </w:tr>
      <w:tr w:rsidR="00255274" w:rsidRPr="00255274" w14:paraId="2D4FC700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6A16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DI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82F8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27AF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11E8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255274" w:rsidRPr="00255274" w14:paraId="497F64D9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1D0B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808080"/>
                <w:lang w:eastAsia="it-IT"/>
              </w:rPr>
              <w:t>Unexp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2B3A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300E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57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56B7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02 (3.85 - 4.19)</w:t>
            </w:r>
          </w:p>
        </w:tc>
      </w:tr>
      <w:tr w:rsidR="00255274" w:rsidRPr="00255274" w14:paraId="078BE838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C5C7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808080"/>
                <w:lang w:eastAsia="it-IT"/>
              </w:rPr>
              <w:t>Exp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412E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D4C0A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88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FCAA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47 (4.27 - 4.66)</w:t>
            </w:r>
          </w:p>
        </w:tc>
      </w:tr>
      <w:tr w:rsidR="00255274" w:rsidRPr="00255274" w14:paraId="783E0EA0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5389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DI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622B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FCB1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C973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255274" w:rsidRPr="00255274" w14:paraId="34BFDAB2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05C2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808080"/>
                <w:lang w:eastAsia="it-IT"/>
              </w:rPr>
              <w:t>Unexp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EA93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D00E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97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B44D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87 (3.69 - 4.05)</w:t>
            </w:r>
          </w:p>
        </w:tc>
      </w:tr>
      <w:tr w:rsidR="00255274" w:rsidRPr="00255274" w14:paraId="744F645B" w14:textId="77777777" w:rsidTr="002552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5A7B8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808080"/>
                <w:lang w:eastAsia="it-IT"/>
              </w:rPr>
              <w:t>Expo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01B82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BFFA6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512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B70B3" w14:textId="77777777" w:rsidR="00255274" w:rsidRPr="00255274" w:rsidRDefault="00255274" w:rsidP="00255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5527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58 (4.36 - 4.79)</w:t>
            </w:r>
          </w:p>
        </w:tc>
      </w:tr>
    </w:tbl>
    <w:p w14:paraId="0E4EF9AC" w14:textId="77777777" w:rsidR="00255274" w:rsidRDefault="00255274">
      <w:pPr>
        <w:rPr>
          <w:rFonts w:ascii="Times New Roman" w:eastAsia="Times New Roman" w:hAnsi="Times New Roman" w:cs="Times New Roman"/>
          <w:color w:val="000000"/>
          <w:lang w:eastAsia="it-IT"/>
        </w:rPr>
      </w:pPr>
      <w:bookmarkStart w:id="0" w:name="_GoBack"/>
      <w:bookmarkEnd w:id="0"/>
    </w:p>
    <w:sectPr w:rsidR="00255274" w:rsidSect="00B2327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0" w:nlCheck="1" w:checkStyle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LA0tTS1MDI0NTIyNDFU0lEKTi0uzszPAymwqAUAYDDYJiwAAAA="/>
  </w:docVars>
  <w:rsids>
    <w:rsidRoot w:val="009B0C06"/>
    <w:rsid w:val="000B5633"/>
    <w:rsid w:val="001B60F7"/>
    <w:rsid w:val="00255274"/>
    <w:rsid w:val="002C19B0"/>
    <w:rsid w:val="003B66C4"/>
    <w:rsid w:val="004B2BF0"/>
    <w:rsid w:val="004B58C7"/>
    <w:rsid w:val="004D2C2B"/>
    <w:rsid w:val="005D18EA"/>
    <w:rsid w:val="005D77AE"/>
    <w:rsid w:val="005E78C2"/>
    <w:rsid w:val="006A23BE"/>
    <w:rsid w:val="006C2762"/>
    <w:rsid w:val="006C38B8"/>
    <w:rsid w:val="006E4243"/>
    <w:rsid w:val="00731D23"/>
    <w:rsid w:val="00772119"/>
    <w:rsid w:val="008A244F"/>
    <w:rsid w:val="008F4E2C"/>
    <w:rsid w:val="009154DF"/>
    <w:rsid w:val="00926F9D"/>
    <w:rsid w:val="009B0C06"/>
    <w:rsid w:val="00A4067C"/>
    <w:rsid w:val="00B2327A"/>
    <w:rsid w:val="00BA5DF3"/>
    <w:rsid w:val="00C0218D"/>
    <w:rsid w:val="00DC38AA"/>
    <w:rsid w:val="00E44EA9"/>
    <w:rsid w:val="00F14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6705AD"/>
  <w15:chartTrackingRefBased/>
  <w15:docId w15:val="{242EB429-F758-4D70-AE32-A7103F1FB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1B60F7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E42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E4243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5D18E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D18E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D18E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D18E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D18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9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864830-A41B-46FA-99EE-649FCA916F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1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.cantarutti@unimib.it</dc:creator>
  <cp:keywords/>
  <dc:description/>
  <cp:lastModifiedBy>anna.cantarutti@unimib.it</cp:lastModifiedBy>
  <cp:revision>2</cp:revision>
  <dcterms:created xsi:type="dcterms:W3CDTF">2024-01-16T09:43:00Z</dcterms:created>
  <dcterms:modified xsi:type="dcterms:W3CDTF">2024-01-16T09:43:00Z</dcterms:modified>
</cp:coreProperties>
</file>